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EAD137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1692017" w14:textId="77777777" w:rsidR="00817DD6" w:rsidRPr="001549D3" w:rsidRDefault="007A3936" w:rsidP="0001436A">
      <w:pPr>
        <w:pStyle w:val="Title"/>
      </w:pPr>
      <w:r w:rsidRPr="00375EE4">
        <w:t>Bringing the nonlinearity of the movement system to gestural theories of language use: Multifractal structure of spoken English supports the compensation for coarticulation in human speech perception</w:t>
      </w:r>
    </w:p>
    <w:p w14:paraId="69010EE2" w14:textId="77777777" w:rsidR="002868E2" w:rsidRPr="00994A3D" w:rsidRDefault="007A3936" w:rsidP="0001436A">
      <w:pPr>
        <w:pStyle w:val="AuthorList"/>
      </w:pPr>
      <w:r>
        <w:t>Rachel M. Ward</w:t>
      </w:r>
      <w:r w:rsidRPr="00376CC5">
        <w:t xml:space="preserve">, </w:t>
      </w:r>
      <w:r>
        <w:t>Damian G. Kelty-Stephen*</w:t>
      </w:r>
    </w:p>
    <w:p w14:paraId="68A4F01B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A3936">
        <w:rPr>
          <w:rFonts w:cs="Times New Roman"/>
        </w:rPr>
        <w:t>Damian G. Kelty-Stephen, foovian@gmail.com</w:t>
      </w:r>
    </w:p>
    <w:p w14:paraId="1F79258C" w14:textId="6EF53939" w:rsidR="005E2066" w:rsidRPr="005E2066" w:rsidRDefault="00994A3D" w:rsidP="005E2066">
      <w:pPr>
        <w:spacing w:before="0" w:after="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7B00C8">
        <w:rPr>
          <w:rFonts w:cs="Times New Roman"/>
          <w:b/>
          <w:szCs w:val="24"/>
        </w:rPr>
        <w:t xml:space="preserve">Table </w:t>
      </w:r>
      <w:r w:rsidR="005E2066">
        <w:rPr>
          <w:rFonts w:cs="Times New Roman"/>
          <w:b/>
          <w:szCs w:val="24"/>
        </w:rPr>
        <w:t>3</w:t>
      </w:r>
      <w:bookmarkStart w:id="0" w:name="_GoBack"/>
      <w:bookmarkEnd w:id="0"/>
      <w:r w:rsidR="005E2066" w:rsidRPr="005A12D7">
        <w:rPr>
          <w:rFonts w:cs="Times New Roman"/>
          <w:szCs w:val="24"/>
        </w:rPr>
        <w:t>. All coefficients from Poisson regression predicting cumulative “GA” responses with block or trial eff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80"/>
        <w:gridCol w:w="1710"/>
        <w:gridCol w:w="1522"/>
        <w:gridCol w:w="2338"/>
      </w:tblGrid>
      <w:tr w:rsidR="005E2066" w:rsidRPr="005A12D7" w14:paraId="46D228E8" w14:textId="77777777" w:rsidTr="00100703">
        <w:tc>
          <w:tcPr>
            <w:tcW w:w="3780" w:type="dxa"/>
            <w:tcBorders>
              <w:left w:val="nil"/>
              <w:bottom w:val="single" w:sz="4" w:space="0" w:color="auto"/>
              <w:right w:val="nil"/>
            </w:tcBorders>
          </w:tcPr>
          <w:p w14:paraId="05A225A2" w14:textId="77777777" w:rsidR="005E2066" w:rsidRPr="005A12D7" w:rsidRDefault="005E2066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Predictor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388A6D0D" w14:textId="77777777" w:rsidR="005E2066" w:rsidRPr="005A12D7" w:rsidRDefault="005E2066" w:rsidP="00100703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5A12D7">
              <w:rPr>
                <w:rFonts w:cs="Times New Roman"/>
                <w:i/>
                <w:szCs w:val="24"/>
              </w:rPr>
              <w:t>B</w:t>
            </w:r>
          </w:p>
        </w:tc>
        <w:tc>
          <w:tcPr>
            <w:tcW w:w="1522" w:type="dxa"/>
            <w:tcBorders>
              <w:left w:val="nil"/>
              <w:bottom w:val="single" w:sz="4" w:space="0" w:color="auto"/>
              <w:right w:val="nil"/>
            </w:tcBorders>
          </w:tcPr>
          <w:p w14:paraId="31866437" w14:textId="77777777" w:rsidR="005E2066" w:rsidRPr="005A12D7" w:rsidRDefault="005E2066" w:rsidP="00100703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5A12D7">
              <w:rPr>
                <w:rFonts w:cs="Times New Roman"/>
                <w:i/>
                <w:szCs w:val="24"/>
              </w:rPr>
              <w:t>SE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</w:tcPr>
          <w:p w14:paraId="0BBF5951" w14:textId="77777777" w:rsidR="005E2066" w:rsidRPr="005A12D7" w:rsidRDefault="005E2066" w:rsidP="00100703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5A12D7">
              <w:rPr>
                <w:rFonts w:cs="Times New Roman"/>
                <w:i/>
                <w:szCs w:val="24"/>
              </w:rPr>
              <w:t>p</w:t>
            </w:r>
          </w:p>
        </w:tc>
      </w:tr>
      <w:tr w:rsidR="005E2066" w:rsidRPr="005A12D7" w14:paraId="7433C99A" w14:textId="77777777" w:rsidTr="00100703">
        <w:tc>
          <w:tcPr>
            <w:tcW w:w="3780" w:type="dxa"/>
            <w:tcBorders>
              <w:left w:val="nil"/>
              <w:bottom w:val="nil"/>
              <w:right w:val="nil"/>
            </w:tcBorders>
          </w:tcPr>
          <w:p w14:paraId="077813C4" w14:textId="77777777" w:rsidR="005E2066" w:rsidRPr="005A12D7" w:rsidRDefault="005E2066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Intercept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249B049F" w14:textId="77777777" w:rsidR="005E2066" w:rsidRPr="005A12D7" w:rsidRDefault="005E2066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1.95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6A0D0700" w14:textId="77777777" w:rsidR="005E2066" w:rsidRPr="005A12D7" w:rsidRDefault="005E2066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.10</w:t>
            </w: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</w:tcPr>
          <w:p w14:paraId="10D27088" w14:textId="77777777" w:rsidR="005E2066" w:rsidRPr="005A12D7" w:rsidRDefault="005E2066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&lt; .0001</w:t>
            </w:r>
          </w:p>
        </w:tc>
      </w:tr>
      <w:tr w:rsidR="005E2066" w:rsidRPr="005A12D7" w14:paraId="016471D7" w14:textId="77777777" w:rsidTr="00100703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1C9FBA1" w14:textId="77777777" w:rsidR="005E2066" w:rsidRPr="005A12D7" w:rsidRDefault="005E2066" w:rsidP="00100703">
            <w:pPr>
              <w:spacing w:before="0" w:after="0"/>
              <w:rPr>
                <w:rFonts w:cs="Times New Roman"/>
                <w:szCs w:val="24"/>
                <w:vertAlign w:val="subscript"/>
              </w:rPr>
            </w:pPr>
            <w:proofErr w:type="gramStart"/>
            <w:r w:rsidRPr="005A12D7">
              <w:rPr>
                <w:rFonts w:cs="Times New Roman"/>
                <w:szCs w:val="24"/>
              </w:rPr>
              <w:t>Context(</w:t>
            </w:r>
            <w:proofErr w:type="gramEnd"/>
            <w:r w:rsidRPr="005A12D7">
              <w:rPr>
                <w:rFonts w:cs="Times New Roman"/>
                <w:szCs w:val="24"/>
              </w:rPr>
              <w:t>Tone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CC70B82" w14:textId="77777777" w:rsidR="005E2066" w:rsidRPr="005A12D7" w:rsidRDefault="005E2066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.0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3B1140AA" w14:textId="77777777" w:rsidR="005E2066" w:rsidRPr="005A12D7" w:rsidRDefault="005E2066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.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FEA7A59" w14:textId="77777777" w:rsidR="005E2066" w:rsidRPr="005A12D7" w:rsidRDefault="005E2066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.53</w:t>
            </w:r>
          </w:p>
        </w:tc>
      </w:tr>
      <w:tr w:rsidR="005E2066" w:rsidRPr="005A12D7" w14:paraId="0E275BE0" w14:textId="77777777" w:rsidTr="00100703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56FFFDA" w14:textId="77777777" w:rsidR="005E2066" w:rsidRPr="005A12D7" w:rsidRDefault="005E2066" w:rsidP="00100703">
            <w:pPr>
              <w:spacing w:before="0" w:after="0"/>
              <w:rPr>
                <w:rFonts w:cs="Times New Roman"/>
                <w:szCs w:val="24"/>
              </w:rPr>
            </w:pPr>
            <w:proofErr w:type="gramStart"/>
            <w:r w:rsidRPr="005A12D7">
              <w:rPr>
                <w:rFonts w:cs="Times New Roman"/>
                <w:szCs w:val="24"/>
              </w:rPr>
              <w:t>Context(</w:t>
            </w:r>
            <w:proofErr w:type="spellStart"/>
            <w:proofErr w:type="gramEnd"/>
            <w:r w:rsidRPr="005A12D7">
              <w:rPr>
                <w:rFonts w:cs="Times New Roman"/>
                <w:szCs w:val="24"/>
              </w:rPr>
              <w:t>SimulatedSpeech</w:t>
            </w:r>
            <w:proofErr w:type="spellEnd"/>
            <w:r w:rsidRPr="005A12D7">
              <w:rPr>
                <w:rFonts w:cs="Times New Roman"/>
                <w:szCs w:val="24"/>
              </w:rPr>
              <w:t>[SS]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4B71142" w14:textId="77777777" w:rsidR="005E2066" w:rsidRPr="005A12D7" w:rsidRDefault="005E2066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-.3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6E1DE5C0" w14:textId="77777777" w:rsidR="005E2066" w:rsidRPr="005A12D7" w:rsidRDefault="005E2066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.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C03F053" w14:textId="77777777" w:rsidR="005E2066" w:rsidRPr="005A12D7" w:rsidRDefault="005E2066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&lt; .05</w:t>
            </w:r>
          </w:p>
        </w:tc>
      </w:tr>
      <w:tr w:rsidR="005E2066" w:rsidRPr="005A12D7" w14:paraId="2D8D5CC4" w14:textId="77777777" w:rsidTr="00100703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16FC4AF0" w14:textId="77777777" w:rsidR="005E2066" w:rsidRPr="005A12D7" w:rsidRDefault="005E2066" w:rsidP="00100703">
            <w:pPr>
              <w:spacing w:before="0" w:after="0"/>
              <w:rPr>
                <w:rFonts w:cs="Times New Roman"/>
                <w:szCs w:val="24"/>
                <w:vertAlign w:val="subscript"/>
              </w:rPr>
            </w:pPr>
            <w:proofErr w:type="gramStart"/>
            <w:r w:rsidRPr="005A12D7">
              <w:rPr>
                <w:rFonts w:cs="Times New Roman"/>
                <w:szCs w:val="24"/>
              </w:rPr>
              <w:t>Linear(</w:t>
            </w:r>
            <w:proofErr w:type="gramEnd"/>
            <w:r w:rsidRPr="005A12D7">
              <w:rPr>
                <w:rFonts w:cs="Times New Roman"/>
                <w:szCs w:val="24"/>
              </w:rPr>
              <w:t>Step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7D39341" w14:textId="77777777" w:rsidR="005E2066" w:rsidRPr="005A12D7" w:rsidRDefault="005E2066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-.007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3AC51C0D" w14:textId="77777777" w:rsidR="005E2066" w:rsidRPr="005A12D7" w:rsidRDefault="005E2066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.000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6D1E6BB" w14:textId="77777777" w:rsidR="005E2066" w:rsidRPr="005A12D7" w:rsidRDefault="005E2066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&lt; .0001</w:t>
            </w:r>
          </w:p>
        </w:tc>
      </w:tr>
      <w:tr w:rsidR="005E2066" w:rsidRPr="005A12D7" w14:paraId="15CEB7ED" w14:textId="77777777" w:rsidTr="00100703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232C93F6" w14:textId="77777777" w:rsidR="005E2066" w:rsidRPr="005A12D7" w:rsidRDefault="005E2066" w:rsidP="00100703">
            <w:pPr>
              <w:spacing w:before="0" w:after="0"/>
              <w:rPr>
                <w:rFonts w:cs="Times New Roman"/>
                <w:szCs w:val="24"/>
                <w:vertAlign w:val="subscript"/>
              </w:rPr>
            </w:pPr>
            <w:r w:rsidRPr="005A12D7">
              <w:rPr>
                <w:rFonts w:cs="Times New Roman"/>
                <w:szCs w:val="24"/>
              </w:rPr>
              <w:t>Precurso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0350629" w14:textId="77777777" w:rsidR="005E2066" w:rsidRPr="005A12D7" w:rsidRDefault="005E2066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-.001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0D39F271" w14:textId="77777777" w:rsidR="005E2066" w:rsidRPr="005A12D7" w:rsidRDefault="005E2066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.006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3169E97" w14:textId="77777777" w:rsidR="005E2066" w:rsidRPr="005A12D7" w:rsidRDefault="005E2066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.85</w:t>
            </w:r>
          </w:p>
        </w:tc>
      </w:tr>
      <w:tr w:rsidR="005E2066" w:rsidRPr="005A12D7" w14:paraId="2334DAE5" w14:textId="77777777" w:rsidTr="00100703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3672C8B5" w14:textId="77777777" w:rsidR="005E2066" w:rsidRPr="005A12D7" w:rsidRDefault="005E2066" w:rsidP="00100703">
            <w:pPr>
              <w:spacing w:before="0" w:after="0"/>
              <w:rPr>
                <w:rFonts w:cs="Times New Roman"/>
                <w:szCs w:val="24"/>
                <w:vertAlign w:val="subscript"/>
              </w:rPr>
            </w:pPr>
            <w:proofErr w:type="spellStart"/>
            <w:r w:rsidRPr="005A12D7">
              <w:rPr>
                <w:rFonts w:cs="Times New Roman"/>
                <w:szCs w:val="24"/>
              </w:rPr>
              <w:t>Precursor×</w:t>
            </w:r>
            <w:proofErr w:type="gramStart"/>
            <w:r w:rsidRPr="005A12D7">
              <w:rPr>
                <w:rFonts w:cs="Times New Roman"/>
                <w:szCs w:val="24"/>
              </w:rPr>
              <w:t>Context</w:t>
            </w:r>
            <w:proofErr w:type="spellEnd"/>
            <w:r w:rsidRPr="005A12D7">
              <w:rPr>
                <w:rFonts w:cs="Times New Roman"/>
                <w:szCs w:val="24"/>
              </w:rPr>
              <w:t>(</w:t>
            </w:r>
            <w:proofErr w:type="gramEnd"/>
            <w:r w:rsidRPr="005A12D7">
              <w:rPr>
                <w:rFonts w:cs="Times New Roman"/>
                <w:szCs w:val="24"/>
              </w:rPr>
              <w:t>Tone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C8AA7DE" w14:textId="77777777" w:rsidR="005E2066" w:rsidRPr="005A12D7" w:rsidRDefault="005E2066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.001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1E56D315" w14:textId="77777777" w:rsidR="005E2066" w:rsidRPr="005A12D7" w:rsidRDefault="005E2066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.008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3EC819B" w14:textId="77777777" w:rsidR="005E2066" w:rsidRPr="005A12D7" w:rsidRDefault="005E2066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.90</w:t>
            </w:r>
          </w:p>
        </w:tc>
      </w:tr>
      <w:tr w:rsidR="005E2066" w:rsidRPr="005A12D7" w14:paraId="65A77DF8" w14:textId="77777777" w:rsidTr="00100703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3DBE56E3" w14:textId="77777777" w:rsidR="005E2066" w:rsidRPr="005A12D7" w:rsidRDefault="005E2066" w:rsidP="00100703">
            <w:pPr>
              <w:spacing w:before="0" w:after="0"/>
              <w:rPr>
                <w:rFonts w:cs="Times New Roman"/>
                <w:szCs w:val="24"/>
                <w:vertAlign w:val="subscript"/>
              </w:rPr>
            </w:pPr>
            <w:proofErr w:type="spellStart"/>
            <w:r w:rsidRPr="005A12D7">
              <w:rPr>
                <w:rFonts w:cs="Times New Roman"/>
                <w:szCs w:val="24"/>
              </w:rPr>
              <w:t>Precursor×</w:t>
            </w:r>
            <w:proofErr w:type="gramStart"/>
            <w:r w:rsidRPr="005A12D7">
              <w:rPr>
                <w:rFonts w:cs="Times New Roman"/>
                <w:szCs w:val="24"/>
              </w:rPr>
              <w:t>Context</w:t>
            </w:r>
            <w:proofErr w:type="spellEnd"/>
            <w:r w:rsidRPr="005A12D7">
              <w:rPr>
                <w:rFonts w:cs="Times New Roman"/>
                <w:szCs w:val="24"/>
              </w:rPr>
              <w:t>(</w:t>
            </w:r>
            <w:proofErr w:type="gramEnd"/>
            <w:r w:rsidRPr="005A12D7">
              <w:rPr>
                <w:rFonts w:cs="Times New Roman"/>
                <w:szCs w:val="24"/>
              </w:rPr>
              <w:t>S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A18182F" w14:textId="77777777" w:rsidR="005E2066" w:rsidRPr="005A12D7" w:rsidRDefault="005E2066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-.000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19649520" w14:textId="77777777" w:rsidR="005E2066" w:rsidRPr="005A12D7" w:rsidRDefault="005E2066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.009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2B99C21" w14:textId="77777777" w:rsidR="005E2066" w:rsidRPr="005A12D7" w:rsidRDefault="005E2066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.98</w:t>
            </w:r>
          </w:p>
        </w:tc>
      </w:tr>
      <w:tr w:rsidR="005E2066" w:rsidRPr="005A12D7" w14:paraId="2783115D" w14:textId="77777777" w:rsidTr="00100703">
        <w:tc>
          <w:tcPr>
            <w:tcW w:w="93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5988715" w14:textId="77777777" w:rsidR="005E2066" w:rsidRPr="005A12D7" w:rsidRDefault="005E2066" w:rsidP="00100703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5A12D7">
              <w:rPr>
                <w:rFonts w:cs="Times New Roman"/>
                <w:i/>
                <w:szCs w:val="24"/>
              </w:rPr>
              <w:t>Over-time effects: Block number, trial number within block, and interactions</w:t>
            </w:r>
          </w:p>
        </w:tc>
      </w:tr>
      <w:tr w:rsidR="005E2066" w:rsidRPr="005A12D7" w14:paraId="47ACD191" w14:textId="77777777" w:rsidTr="00100703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6A3DE35E" w14:textId="77777777" w:rsidR="005E2066" w:rsidRPr="005A12D7" w:rsidRDefault="005E2066" w:rsidP="0010070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A12D7">
              <w:rPr>
                <w:rFonts w:cs="Times New Roman"/>
                <w:b/>
                <w:szCs w:val="24"/>
              </w:rPr>
              <w:t>Tri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3486B08" w14:textId="77777777" w:rsidR="005E2066" w:rsidRPr="005A12D7" w:rsidRDefault="005E2066" w:rsidP="0010070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A12D7">
              <w:rPr>
                <w:rFonts w:cs="Times New Roman"/>
                <w:b/>
                <w:szCs w:val="24"/>
              </w:rPr>
              <w:t>.0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6C3F0299" w14:textId="77777777" w:rsidR="005E2066" w:rsidRPr="005A12D7" w:rsidRDefault="005E2066" w:rsidP="0010070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A12D7">
              <w:rPr>
                <w:rFonts w:cs="Times New Roman"/>
                <w:b/>
                <w:szCs w:val="24"/>
              </w:rPr>
              <w:t>.000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853889D" w14:textId="77777777" w:rsidR="005E2066" w:rsidRPr="005A12D7" w:rsidRDefault="005E2066" w:rsidP="0010070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A12D7">
              <w:rPr>
                <w:rFonts w:cs="Times New Roman"/>
                <w:b/>
                <w:szCs w:val="24"/>
              </w:rPr>
              <w:t>&lt; .0001</w:t>
            </w:r>
          </w:p>
        </w:tc>
      </w:tr>
      <w:tr w:rsidR="005E2066" w:rsidRPr="005A12D7" w14:paraId="526CBD87" w14:textId="77777777" w:rsidTr="00100703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4BF07C0B" w14:textId="77777777" w:rsidR="005E2066" w:rsidRPr="005A12D7" w:rsidRDefault="005E2066" w:rsidP="0010070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A12D7">
              <w:rPr>
                <w:rFonts w:cs="Times New Roman"/>
                <w:b/>
                <w:szCs w:val="24"/>
              </w:rPr>
              <w:t>Bloc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3D3A010" w14:textId="77777777" w:rsidR="005E2066" w:rsidRPr="005A12D7" w:rsidRDefault="005E2066" w:rsidP="0010070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A12D7">
              <w:rPr>
                <w:rFonts w:cs="Times New Roman"/>
                <w:b/>
                <w:szCs w:val="24"/>
              </w:rPr>
              <w:t>.3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48B07F7F" w14:textId="77777777" w:rsidR="005E2066" w:rsidRPr="005A12D7" w:rsidRDefault="005E2066" w:rsidP="0010070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A12D7">
              <w:rPr>
                <w:rFonts w:cs="Times New Roman"/>
                <w:b/>
                <w:szCs w:val="24"/>
              </w:rPr>
              <w:t>.002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6180461" w14:textId="77777777" w:rsidR="005E2066" w:rsidRPr="005A12D7" w:rsidRDefault="005E2066" w:rsidP="0010070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A12D7">
              <w:rPr>
                <w:rFonts w:cs="Times New Roman"/>
                <w:b/>
                <w:szCs w:val="24"/>
              </w:rPr>
              <w:t>&lt; .0001</w:t>
            </w:r>
          </w:p>
        </w:tc>
      </w:tr>
      <w:tr w:rsidR="005E2066" w:rsidRPr="005A12D7" w14:paraId="6D72A36C" w14:textId="77777777" w:rsidTr="00100703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30AFB80A" w14:textId="77777777" w:rsidR="005E2066" w:rsidRPr="005A12D7" w:rsidRDefault="005E2066" w:rsidP="00100703">
            <w:pPr>
              <w:spacing w:before="0" w:after="0"/>
              <w:rPr>
                <w:rFonts w:cs="Times New Roman"/>
                <w:b/>
                <w:szCs w:val="24"/>
              </w:rPr>
            </w:pPr>
            <w:proofErr w:type="spellStart"/>
            <w:r w:rsidRPr="005A12D7">
              <w:rPr>
                <w:rFonts w:cs="Times New Roman"/>
                <w:b/>
                <w:szCs w:val="24"/>
              </w:rPr>
              <w:t>Block×Trial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03422DC" w14:textId="77777777" w:rsidR="005E2066" w:rsidRPr="005A12D7" w:rsidRDefault="005E2066" w:rsidP="0010070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A12D7">
              <w:rPr>
                <w:rFonts w:cs="Times New Roman"/>
                <w:b/>
                <w:szCs w:val="24"/>
              </w:rPr>
              <w:t>-.003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4B2A39D9" w14:textId="77777777" w:rsidR="005E2066" w:rsidRPr="005A12D7" w:rsidRDefault="005E2066" w:rsidP="0010070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A12D7">
              <w:rPr>
                <w:rFonts w:cs="Times New Roman"/>
                <w:b/>
                <w:szCs w:val="24"/>
              </w:rPr>
              <w:t>.000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DFA1133" w14:textId="77777777" w:rsidR="005E2066" w:rsidRPr="005A12D7" w:rsidRDefault="005E2066" w:rsidP="0010070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A12D7">
              <w:rPr>
                <w:rFonts w:cs="Times New Roman"/>
                <w:b/>
                <w:szCs w:val="24"/>
              </w:rPr>
              <w:t>&lt; .0001</w:t>
            </w:r>
          </w:p>
        </w:tc>
      </w:tr>
      <w:tr w:rsidR="005E2066" w:rsidRPr="005A12D7" w14:paraId="43EFAEB0" w14:textId="77777777" w:rsidTr="00100703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61F45487" w14:textId="77777777" w:rsidR="005E2066" w:rsidRPr="005A12D7" w:rsidRDefault="005E2066" w:rsidP="0010070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A12D7">
              <w:rPr>
                <w:rFonts w:cs="Times New Roman"/>
                <w:szCs w:val="24"/>
              </w:rPr>
              <w:t>Block×</w:t>
            </w:r>
            <w:proofErr w:type="gramStart"/>
            <w:r w:rsidRPr="005A12D7">
              <w:rPr>
                <w:rFonts w:cs="Times New Roman"/>
                <w:szCs w:val="24"/>
              </w:rPr>
              <w:t>Context</w:t>
            </w:r>
            <w:proofErr w:type="spellEnd"/>
            <w:r w:rsidRPr="005A12D7">
              <w:rPr>
                <w:rFonts w:cs="Times New Roman"/>
                <w:szCs w:val="24"/>
              </w:rPr>
              <w:t>(</w:t>
            </w:r>
            <w:proofErr w:type="gramEnd"/>
            <w:r w:rsidRPr="005A12D7">
              <w:rPr>
                <w:rFonts w:cs="Times New Roman"/>
                <w:szCs w:val="24"/>
              </w:rPr>
              <w:t>Tone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55BA744" w14:textId="77777777" w:rsidR="005E2066" w:rsidRPr="005A12D7" w:rsidRDefault="005E2066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-.003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582CCEF1" w14:textId="77777777" w:rsidR="005E2066" w:rsidRPr="005A12D7" w:rsidRDefault="005E2066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.002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A0BDB7A" w14:textId="77777777" w:rsidR="005E2066" w:rsidRPr="005A12D7" w:rsidRDefault="005E2066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.16</w:t>
            </w:r>
          </w:p>
        </w:tc>
      </w:tr>
      <w:tr w:rsidR="005E2066" w:rsidRPr="005A12D7" w14:paraId="460C7433" w14:textId="77777777" w:rsidTr="00100703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5D0D67D5" w14:textId="77777777" w:rsidR="005E2066" w:rsidRPr="005A12D7" w:rsidRDefault="005E2066" w:rsidP="00100703">
            <w:pPr>
              <w:spacing w:before="0" w:after="0"/>
              <w:rPr>
                <w:rFonts w:cs="Times New Roman"/>
                <w:b/>
                <w:szCs w:val="24"/>
              </w:rPr>
            </w:pPr>
            <w:proofErr w:type="spellStart"/>
            <w:r w:rsidRPr="005A12D7">
              <w:rPr>
                <w:rFonts w:cs="Times New Roman"/>
                <w:b/>
                <w:szCs w:val="24"/>
              </w:rPr>
              <w:t>Block×</w:t>
            </w:r>
            <w:proofErr w:type="gramStart"/>
            <w:r w:rsidRPr="005A12D7">
              <w:rPr>
                <w:rFonts w:cs="Times New Roman"/>
                <w:b/>
                <w:szCs w:val="24"/>
              </w:rPr>
              <w:t>Context</w:t>
            </w:r>
            <w:proofErr w:type="spellEnd"/>
            <w:r w:rsidRPr="005A12D7">
              <w:rPr>
                <w:rFonts w:cs="Times New Roman"/>
                <w:b/>
                <w:szCs w:val="24"/>
              </w:rPr>
              <w:t>(</w:t>
            </w:r>
            <w:proofErr w:type="gramEnd"/>
            <w:r w:rsidRPr="005A12D7">
              <w:rPr>
                <w:rFonts w:cs="Times New Roman"/>
                <w:b/>
                <w:szCs w:val="24"/>
              </w:rPr>
              <w:t>S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65544AC" w14:textId="77777777" w:rsidR="005E2066" w:rsidRPr="005A12D7" w:rsidRDefault="005E2066" w:rsidP="0010070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A12D7">
              <w:rPr>
                <w:rFonts w:cs="Times New Roman"/>
                <w:b/>
                <w:szCs w:val="24"/>
              </w:rPr>
              <w:t>.0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703862B5" w14:textId="77777777" w:rsidR="005E2066" w:rsidRPr="005A12D7" w:rsidRDefault="005E2066" w:rsidP="0010070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A12D7">
              <w:rPr>
                <w:rFonts w:cs="Times New Roman"/>
                <w:b/>
                <w:szCs w:val="24"/>
              </w:rPr>
              <w:t>.002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E2FACFE" w14:textId="77777777" w:rsidR="005E2066" w:rsidRPr="005A12D7" w:rsidRDefault="005E2066" w:rsidP="0010070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A12D7">
              <w:rPr>
                <w:rFonts w:cs="Times New Roman"/>
                <w:b/>
                <w:szCs w:val="24"/>
              </w:rPr>
              <w:t>&lt; .0001</w:t>
            </w:r>
          </w:p>
        </w:tc>
      </w:tr>
      <w:tr w:rsidR="005E2066" w:rsidRPr="005A12D7" w14:paraId="41A2EC43" w14:textId="77777777" w:rsidTr="00100703"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29FE4" w14:textId="77777777" w:rsidR="005E2066" w:rsidRPr="005A12D7" w:rsidRDefault="005E2066" w:rsidP="00100703">
            <w:pPr>
              <w:spacing w:before="0" w:after="0"/>
              <w:rPr>
                <w:rFonts w:cs="Times New Roman"/>
                <w:b/>
                <w:szCs w:val="24"/>
              </w:rPr>
            </w:pPr>
            <w:proofErr w:type="spellStart"/>
            <w:r w:rsidRPr="005A12D7">
              <w:rPr>
                <w:rFonts w:cs="Times New Roman"/>
                <w:b/>
                <w:szCs w:val="24"/>
              </w:rPr>
              <w:t>Block×</w:t>
            </w:r>
            <w:proofErr w:type="gramStart"/>
            <w:r w:rsidRPr="005A12D7">
              <w:rPr>
                <w:rFonts w:cs="Times New Roman"/>
                <w:b/>
                <w:szCs w:val="24"/>
              </w:rPr>
              <w:t>Linear</w:t>
            </w:r>
            <w:proofErr w:type="spellEnd"/>
            <w:r w:rsidRPr="005A12D7">
              <w:rPr>
                <w:rFonts w:cs="Times New Roman"/>
                <w:b/>
                <w:szCs w:val="24"/>
              </w:rPr>
              <w:t>(</w:t>
            </w:r>
            <w:proofErr w:type="gramEnd"/>
            <w:r w:rsidRPr="005A12D7">
              <w:rPr>
                <w:rFonts w:cs="Times New Roman"/>
                <w:b/>
                <w:szCs w:val="24"/>
              </w:rPr>
              <w:t>Step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CE617" w14:textId="77777777" w:rsidR="005E2066" w:rsidRPr="005A12D7" w:rsidRDefault="005E2066" w:rsidP="0010070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A12D7">
              <w:rPr>
                <w:rFonts w:cs="Times New Roman"/>
                <w:b/>
                <w:szCs w:val="24"/>
              </w:rPr>
              <w:t>.0010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3C849" w14:textId="77777777" w:rsidR="005E2066" w:rsidRPr="005A12D7" w:rsidRDefault="005E2066" w:rsidP="0010070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A12D7">
              <w:rPr>
                <w:rFonts w:cs="Times New Roman"/>
                <w:b/>
                <w:szCs w:val="24"/>
              </w:rPr>
              <w:t>.0003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780BF" w14:textId="77777777" w:rsidR="005E2066" w:rsidRPr="005A12D7" w:rsidRDefault="005E2066" w:rsidP="0010070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A12D7">
              <w:rPr>
                <w:rFonts w:cs="Times New Roman"/>
                <w:b/>
                <w:szCs w:val="24"/>
              </w:rPr>
              <w:t>&lt; .001</w:t>
            </w:r>
          </w:p>
        </w:tc>
      </w:tr>
    </w:tbl>
    <w:p w14:paraId="2B02A1CF" w14:textId="3ED8DE35" w:rsidR="00994A3D" w:rsidRPr="002B4A57" w:rsidRDefault="00994A3D" w:rsidP="005E2066">
      <w:pPr>
        <w:spacing w:before="0" w:after="0"/>
        <w:rPr>
          <w:rFonts w:cs="Times New Roman"/>
          <w:b/>
          <w:szCs w:val="24"/>
        </w:rPr>
      </w:pPr>
    </w:p>
    <w:p w14:paraId="1F0656B8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F6AA21" w14:textId="77777777" w:rsidR="008422C6" w:rsidRDefault="008422C6" w:rsidP="00117666">
      <w:pPr>
        <w:spacing w:after="0"/>
      </w:pPr>
      <w:r>
        <w:separator/>
      </w:r>
    </w:p>
  </w:endnote>
  <w:endnote w:type="continuationSeparator" w:id="0">
    <w:p w14:paraId="780513F8" w14:textId="77777777" w:rsidR="008422C6" w:rsidRDefault="008422C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FAF145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0841B64" wp14:editId="271B950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9740EE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0841B6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F9740EE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89818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8323019" wp14:editId="686C0C2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582C478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832301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582C478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9D1381" w14:textId="77777777" w:rsidR="008422C6" w:rsidRDefault="008422C6" w:rsidP="00117666">
      <w:pPr>
        <w:spacing w:after="0"/>
      </w:pPr>
      <w:r>
        <w:separator/>
      </w:r>
    </w:p>
  </w:footnote>
  <w:footnote w:type="continuationSeparator" w:id="0">
    <w:p w14:paraId="0A4114FD" w14:textId="77777777" w:rsidR="008422C6" w:rsidRDefault="008422C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D77FCE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B0D76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41AB1D9" wp14:editId="5F25937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A143AF"/>
    <w:multiLevelType w:val="hybridMultilevel"/>
    <w:tmpl w:val="59F43996"/>
    <w:lvl w:ilvl="0" w:tplc="BACC9534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936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15D9"/>
    <w:rsid w:val="003544FB"/>
    <w:rsid w:val="00382A32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0B72"/>
    <w:rsid w:val="005E206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5969"/>
    <w:rsid w:val="007501BE"/>
    <w:rsid w:val="00790BB3"/>
    <w:rsid w:val="007A3936"/>
    <w:rsid w:val="007B00C8"/>
    <w:rsid w:val="007C206C"/>
    <w:rsid w:val="00817DD6"/>
    <w:rsid w:val="008422C6"/>
    <w:rsid w:val="00885156"/>
    <w:rsid w:val="009151AA"/>
    <w:rsid w:val="0093429D"/>
    <w:rsid w:val="00943573"/>
    <w:rsid w:val="00970F7D"/>
    <w:rsid w:val="00994A3D"/>
    <w:rsid w:val="009C2B12"/>
    <w:rsid w:val="00A174D9"/>
    <w:rsid w:val="00A7558D"/>
    <w:rsid w:val="00AB6715"/>
    <w:rsid w:val="00B1671E"/>
    <w:rsid w:val="00B25EB8"/>
    <w:rsid w:val="00B37F4D"/>
    <w:rsid w:val="00B83C5B"/>
    <w:rsid w:val="00C52A7B"/>
    <w:rsid w:val="00C56BAF"/>
    <w:rsid w:val="00C679AA"/>
    <w:rsid w:val="00C75972"/>
    <w:rsid w:val="00CD066B"/>
    <w:rsid w:val="00CE4FEE"/>
    <w:rsid w:val="00DB0CD6"/>
    <w:rsid w:val="00DB59C3"/>
    <w:rsid w:val="00DC259A"/>
    <w:rsid w:val="00DE23E8"/>
    <w:rsid w:val="00E52377"/>
    <w:rsid w:val="00E64E17"/>
    <w:rsid w:val="00E866C9"/>
    <w:rsid w:val="00EA3D3C"/>
    <w:rsid w:val="00EE150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3A285A"/>
  <w15:docId w15:val="{836A5360-A81F-4A11-A57C-72ACF55AD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7B00C8"/>
    <w:rPr>
      <w:color w:val="808080"/>
      <w:shd w:val="clear" w:color="auto" w:fill="E6E6E6"/>
    </w:rPr>
  </w:style>
  <w:style w:type="character" w:customStyle="1" w:styleId="highwire-cite-metadata-doi">
    <w:name w:val="highwire-cite-metadata-doi"/>
    <w:basedOn w:val="DefaultParagraphFont"/>
    <w:rsid w:val="007B00C8"/>
  </w:style>
  <w:style w:type="character" w:customStyle="1" w:styleId="title-text">
    <w:name w:val="title-text"/>
    <w:basedOn w:val="DefaultParagraphFont"/>
    <w:rsid w:val="007B00C8"/>
  </w:style>
  <w:style w:type="character" w:customStyle="1" w:styleId="bibliographic-informationvalue">
    <w:name w:val="bibliographic-information__value"/>
    <w:basedOn w:val="DefaultParagraphFont"/>
    <w:rsid w:val="007B00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oovi\Downloads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1EF59BC-2213-4C57-B6E3-8B32F4BC7C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35</Words>
  <Characters>859</Characters>
  <Application>Microsoft Office Word</Application>
  <DocSecurity>0</DocSecurity>
  <Lines>1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ian Kelty-Stephen</dc:creator>
  <cp:lastModifiedBy>Damian Kelty-Stephen</cp:lastModifiedBy>
  <cp:revision>2</cp:revision>
  <cp:lastPrinted>2013-10-03T12:51:00Z</cp:lastPrinted>
  <dcterms:created xsi:type="dcterms:W3CDTF">2018-07-17T20:11:00Z</dcterms:created>
  <dcterms:modified xsi:type="dcterms:W3CDTF">2018-07-17T20:11:00Z</dcterms:modified>
</cp:coreProperties>
</file>